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5D99E" w14:textId="1A77F7EC" w:rsidR="001D4244" w:rsidRDefault="001D4244" w:rsidP="001D4244">
      <w:pPr>
        <w:pStyle w:val="Heading1"/>
        <w:jc w:val="center"/>
      </w:pPr>
      <w:r>
        <w:t>Multi-view Co-training for microRNA Prediction</w:t>
      </w:r>
    </w:p>
    <w:p w14:paraId="1A328644" w14:textId="4938934E" w:rsidR="001D4244" w:rsidRPr="001D4244" w:rsidRDefault="001D4244" w:rsidP="001D4244">
      <w:pPr>
        <w:pStyle w:val="Heading2"/>
        <w:jc w:val="center"/>
      </w:pPr>
      <w:r>
        <w:t>Supplemental Information</w:t>
      </w:r>
    </w:p>
    <w:p w14:paraId="5ED2283D" w14:textId="77777777" w:rsidR="001D4244" w:rsidRDefault="001D4244" w:rsidP="001D4244">
      <w:pPr>
        <w:spacing w:after="160" w:line="259" w:lineRule="auto"/>
        <w:jc w:val="center"/>
      </w:pPr>
      <w:r>
        <w:t>Mohsen Sheikh Hassani</w:t>
      </w:r>
      <w:r w:rsidRPr="001D4244">
        <w:rPr>
          <w:vertAlign w:val="superscript"/>
        </w:rPr>
        <w:t>1</w:t>
      </w:r>
      <w:r>
        <w:t>, James R. Green</w:t>
      </w:r>
      <w:r w:rsidRPr="001D4244">
        <w:rPr>
          <w:vertAlign w:val="superscript"/>
        </w:rPr>
        <w:t>1</w:t>
      </w:r>
      <w:r>
        <w:t>*</w:t>
      </w:r>
    </w:p>
    <w:p w14:paraId="797AC48D" w14:textId="41635C5E" w:rsidR="001D4244" w:rsidRDefault="001D4244" w:rsidP="001D4244">
      <w:pPr>
        <w:spacing w:after="160" w:line="259" w:lineRule="auto"/>
        <w:jc w:val="center"/>
      </w:pPr>
      <w:r w:rsidRPr="001D4244">
        <w:rPr>
          <w:vertAlign w:val="superscript"/>
        </w:rPr>
        <w:t>1</w:t>
      </w:r>
      <w:r>
        <w:t xml:space="preserve">Department of Systems and Computer Engineering, </w:t>
      </w:r>
      <w:r>
        <w:br/>
        <w:t>Carleton University, Ottawa, Ontario, Canada.</w:t>
      </w:r>
      <w:r>
        <w:br w:type="page"/>
      </w:r>
    </w:p>
    <w:p w14:paraId="1F693035" w14:textId="44047149" w:rsidR="00425644" w:rsidRDefault="00425644">
      <w:pPr>
        <w:spacing w:after="160" w:line="259" w:lineRule="auto"/>
        <w:jc w:val="left"/>
      </w:pPr>
      <w:r>
        <w:rPr>
          <w:noProof/>
          <w:lang w:eastAsia="en-CA"/>
        </w:rPr>
        <w:lastRenderedPageBreak/>
        <w:drawing>
          <wp:inline distT="0" distB="0" distL="0" distR="0" wp14:anchorId="21F5A023" wp14:editId="7CD00457">
            <wp:extent cx="5556885" cy="2857500"/>
            <wp:effectExtent l="0" t="0" r="571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F5D237-C5CF-4B4C-A66E-4362746061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6B1183" w14:textId="433265D4" w:rsidR="00425644" w:rsidRDefault="00425644" w:rsidP="00425644">
      <w:pPr>
        <w:pStyle w:val="Caption"/>
      </w:pPr>
      <w:r>
        <w:t>Supplementary Figure 1</w:t>
      </w:r>
      <w:r>
        <w:rPr>
          <w:noProof/>
          <w:lang w:val="en-US"/>
        </w:rPr>
        <w:t xml:space="preserve">. Leraning curve for 15 iterations of multi-view co-training for human. No significant increase in performance is observed beyond 11 iterations, justifying </w:t>
      </w:r>
      <w:r w:rsidR="00434B9B">
        <w:rPr>
          <w:noProof/>
          <w:lang w:val="en-US"/>
        </w:rPr>
        <w:t xml:space="preserve">this parameter selection </w:t>
      </w:r>
      <w:r>
        <w:rPr>
          <w:noProof/>
          <w:lang w:val="en-US"/>
        </w:rPr>
        <w:t>in all experiments.</w:t>
      </w:r>
    </w:p>
    <w:p w14:paraId="3E9AF202" w14:textId="027A0D9F" w:rsidR="00425644" w:rsidRDefault="00425644">
      <w:pPr>
        <w:spacing w:after="160" w:line="259" w:lineRule="auto"/>
        <w:jc w:val="left"/>
      </w:pPr>
      <w:r>
        <w:br w:type="page"/>
      </w:r>
    </w:p>
    <w:p w14:paraId="7D74D59F" w14:textId="77777777" w:rsidR="00425644" w:rsidRDefault="00425644" w:rsidP="00A919FE"/>
    <w:p w14:paraId="7259AD8D" w14:textId="7E05C672" w:rsidR="00A919FE" w:rsidRDefault="00A919FE" w:rsidP="00A919FE">
      <w:r w:rsidRPr="002F6EF5">
        <w:rPr>
          <w:noProof/>
          <w:sz w:val="7"/>
          <w:lang w:eastAsia="en-CA"/>
        </w:rPr>
        <mc:AlternateContent>
          <mc:Choice Requires="wps">
            <w:drawing>
              <wp:inline distT="0" distB="0" distL="0" distR="0" wp14:anchorId="1665C68A" wp14:editId="597E548D">
                <wp:extent cx="5923915" cy="7069667"/>
                <wp:effectExtent l="0" t="0" r="19685" b="17145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3915" cy="70696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16606" w14:textId="01D17345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proofErr w:type="spellStart"/>
                            <w:r>
                              <w:rPr>
                                <w:i/>
                              </w:rPr>
                              <w:t>hsa</w:t>
                            </w:r>
                            <w:proofErr w:type="spellEnd"/>
                            <w:r>
                              <w:t>: 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7273A614" w14:textId="77777777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r w:rsidRPr="001F0F53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398BFBC7" wp14:editId="4A46D9C8">
                                  <wp:extent cx="2734798" cy="2202180"/>
                                  <wp:effectExtent l="0" t="0" r="0" b="0"/>
                                  <wp:docPr id="87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7CB9A95-94D1-4011-B58E-D6D11D8F81AB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C7CB9A95-94D1-4011-B58E-D6D11D8F81AB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53013" cy="22168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F0F53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1B1DBB5B" wp14:editId="5EA94289">
                                  <wp:extent cx="2909570" cy="2225040"/>
                                  <wp:effectExtent l="0" t="0" r="0" b="0"/>
                                  <wp:docPr id="88" name="Pictur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A9A8134-846E-4767-8B2D-5BD3982E44BA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A9A8134-846E-4767-8B2D-5BD3982E44BA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09570" cy="2225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9B74C6B" w14:textId="0504A932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proofErr w:type="spellStart"/>
                            <w:r>
                              <w:rPr>
                                <w:i/>
                              </w:rPr>
                              <w:t>m</w:t>
                            </w:r>
                            <w:r w:rsidRPr="00D41DD6">
                              <w:rPr>
                                <w:i/>
                              </w:rPr>
                              <w:t>mu</w:t>
                            </w:r>
                            <w:proofErr w:type="spellEnd"/>
                            <w:r>
                              <w:t>: 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67FB8826" w14:textId="77777777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r w:rsidRPr="001F0F53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1E6A6F9E" wp14:editId="7448BED0">
                                  <wp:extent cx="2762054" cy="2087246"/>
                                  <wp:effectExtent l="0" t="0" r="0" b="0"/>
                                  <wp:docPr id="89" name="Picture 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19BB559-AFEA-4B19-AFC0-72AE28B051B1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6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F19BB559-AFEA-4B19-AFC0-72AE28B051B1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82734" cy="21028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3A67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25CD172B" wp14:editId="47FE8BC9">
                                  <wp:extent cx="2854960" cy="2119582"/>
                                  <wp:effectExtent l="0" t="0" r="0" b="0"/>
                                  <wp:docPr id="92" name="Picture 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BC9B03B1-7915-490A-8390-62BB30157109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5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BC9B03B1-7915-490A-8390-62BB30157109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80730" cy="213871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7A30D7F" w14:textId="35FA65CA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proofErr w:type="spellStart"/>
                            <w:r>
                              <w:rPr>
                                <w:i/>
                              </w:rPr>
                              <w:t>d</w:t>
                            </w:r>
                            <w:r w:rsidRPr="00D41DD6">
                              <w:rPr>
                                <w:i/>
                              </w:rPr>
                              <w:t>me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: </w:t>
                            </w:r>
                            <w:r>
                              <w:t>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05498600" w14:textId="77777777" w:rsidR="00A919FE" w:rsidRDefault="00A919FE" w:rsidP="00A919FE">
                            <w:pPr>
                              <w:spacing w:line="240" w:lineRule="auto"/>
                              <w:contextualSpacing/>
                            </w:pPr>
                            <w:r w:rsidRPr="00693A67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0B457C95" wp14:editId="03C91C73">
                                  <wp:extent cx="2735580" cy="2228850"/>
                                  <wp:effectExtent l="0" t="0" r="0" b="0"/>
                                  <wp:docPr id="93" name="Picture 7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C1ADB1C-E993-441C-9443-1E1B6843F346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FC1ADB1C-E993-441C-9443-1E1B6843F346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35580" cy="2228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3A67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555523B8" wp14:editId="3E482FAC">
                                  <wp:extent cx="2854324" cy="2241550"/>
                                  <wp:effectExtent l="0" t="0" r="0" b="0"/>
                                  <wp:docPr id="94" name="Picture 8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ABC0E30-DF19-4F73-85DA-06E7066E5B02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ABC0E30-DF19-4F73-85DA-06E7066E5B02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4324" cy="2241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665C6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6.45pt;height:55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" strokecolor="white [3212]">
                <v:textbox>
                  <w:txbxContent>
                    <w:p w14:paraId="0CC16606" w14:textId="01D17345" w:rsidR="00A919FE" w:rsidRDefault="00A919FE" w:rsidP="00A919FE">
                      <w:pPr>
                        <w:spacing w:line="240" w:lineRule="auto"/>
                        <w:contextualSpacing/>
                      </w:pPr>
                      <w:r>
                        <w:rPr>
                          <w:i/>
                        </w:rPr>
                        <w:t>hsa</w:t>
                      </w:r>
                      <w:r>
                        <w:t>: 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7273A614" w14:textId="77777777" w:rsidR="00A919FE" w:rsidRDefault="00A919FE" w:rsidP="00A919FE">
                      <w:pPr>
                        <w:spacing w:line="240" w:lineRule="auto"/>
                        <w:contextualSpacing/>
                      </w:pPr>
                      <w:r w:rsidRPr="001F0F53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398BFBC7" wp14:editId="4A46D9C8">
                            <wp:extent cx="2734798" cy="2202180"/>
                            <wp:effectExtent l="0" t="0" r="0" b="0"/>
                            <wp:docPr id="87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7CB9A95-94D1-4011-B58E-D6D11D8F81AB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C7CB9A95-94D1-4011-B58E-D6D11D8F81AB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53013" cy="22168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F0F53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1B1DBB5B" wp14:editId="5EA94289">
                            <wp:extent cx="2909570" cy="2225040"/>
                            <wp:effectExtent l="0" t="0" r="0" b="0"/>
                            <wp:docPr id="88" name="Pictur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A9A8134-846E-4767-8B2D-5BD3982E44BA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>
                                      <a:extLst>
                                        <a:ext uri="{FF2B5EF4-FFF2-40B4-BE49-F238E27FC236}">
                                          <a16:creationId xmlns:a16="http://schemas.microsoft.com/office/drawing/2014/main" id="{9A9A8134-846E-4767-8B2D-5BD3982E44BA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09570" cy="2225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9B74C6B" w14:textId="0504A932" w:rsidR="00A919FE" w:rsidRDefault="00A919FE" w:rsidP="00A919FE">
                      <w:pPr>
                        <w:spacing w:line="240" w:lineRule="auto"/>
                        <w:contextualSpacing/>
                      </w:pPr>
                      <w:r>
                        <w:rPr>
                          <w:i/>
                        </w:rPr>
                        <w:t>m</w:t>
                      </w:r>
                      <w:r w:rsidRPr="00D41DD6">
                        <w:rPr>
                          <w:i/>
                        </w:rPr>
                        <w:t>mu</w:t>
                      </w:r>
                      <w:r>
                        <w:t>: 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67FB8826" w14:textId="77777777" w:rsidR="00A919FE" w:rsidRDefault="00A919FE" w:rsidP="00A919FE">
                      <w:pPr>
                        <w:spacing w:line="240" w:lineRule="auto"/>
                        <w:contextualSpacing/>
                      </w:pPr>
                      <w:r w:rsidRPr="001F0F53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1E6A6F9E" wp14:editId="7448BED0">
                            <wp:extent cx="2762054" cy="2087246"/>
                            <wp:effectExtent l="0" t="0" r="0" b="0"/>
                            <wp:docPr id="89" name="Picture 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19BB559-AFEA-4B19-AFC0-72AE28B051B1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6">
                                      <a:extLst>
                                        <a:ext uri="{FF2B5EF4-FFF2-40B4-BE49-F238E27FC236}">
                                          <a16:creationId xmlns:a16="http://schemas.microsoft.com/office/drawing/2014/main" id="{F19BB559-AFEA-4B19-AFC0-72AE28B051B1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82734" cy="21028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3A67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25CD172B" wp14:editId="47FE8BC9">
                            <wp:extent cx="2854960" cy="2119582"/>
                            <wp:effectExtent l="0" t="0" r="0" b="0"/>
                            <wp:docPr id="92" name="Picture 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C9B03B1-7915-490A-8390-62BB3015710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5">
                                      <a:extLst>
                                        <a:ext uri="{FF2B5EF4-FFF2-40B4-BE49-F238E27FC236}">
                                          <a16:creationId xmlns:a16="http://schemas.microsoft.com/office/drawing/2014/main" id="{BC9B03B1-7915-490A-8390-62BB30157109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80730" cy="213871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7A30D7F" w14:textId="35FA65CA" w:rsidR="00A919FE" w:rsidRDefault="00A919FE" w:rsidP="00A919FE">
                      <w:pPr>
                        <w:spacing w:line="240" w:lineRule="auto"/>
                        <w:contextualSpacing/>
                      </w:pPr>
                      <w:r>
                        <w:rPr>
                          <w:i/>
                        </w:rPr>
                        <w:t>d</w:t>
                      </w:r>
                      <w:r w:rsidRPr="00D41DD6">
                        <w:rPr>
                          <w:i/>
                        </w:rPr>
                        <w:t>me</w:t>
                      </w:r>
                      <w:r>
                        <w:rPr>
                          <w:i/>
                        </w:rPr>
                        <w:t xml:space="preserve">: </w:t>
                      </w:r>
                      <w:r>
                        <w:t>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05498600" w14:textId="77777777" w:rsidR="00A919FE" w:rsidRDefault="00A919FE" w:rsidP="00A919FE">
                      <w:pPr>
                        <w:spacing w:line="240" w:lineRule="auto"/>
                        <w:contextualSpacing/>
                      </w:pPr>
                      <w:r w:rsidRPr="00693A67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0B457C95" wp14:editId="03C91C73">
                            <wp:extent cx="2735580" cy="2228850"/>
                            <wp:effectExtent l="0" t="0" r="0" b="0"/>
                            <wp:docPr id="93" name="Picture 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C1ADB1C-E993-441C-9443-1E1B6843F346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7">
                                      <a:extLst>
                                        <a:ext uri="{FF2B5EF4-FFF2-40B4-BE49-F238E27FC236}">
                                          <a16:creationId xmlns:a16="http://schemas.microsoft.com/office/drawing/2014/main" id="{FC1ADB1C-E993-441C-9443-1E1B6843F346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35580" cy="2228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3A67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555523B8" wp14:editId="3E482FAC">
                            <wp:extent cx="2854324" cy="2241550"/>
                            <wp:effectExtent l="0" t="0" r="0" b="0"/>
                            <wp:docPr id="94" name="Picture 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ABC0E30-DF19-4F73-85DA-06E7066E5B02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8">
                                      <a:extLst>
                                        <a:ext uri="{FF2B5EF4-FFF2-40B4-BE49-F238E27FC236}">
                                          <a16:creationId xmlns:a16="http://schemas.microsoft.com/office/drawing/2014/main" id="{AABC0E30-DF19-4F73-85DA-06E7066E5B02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4324" cy="2241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563F2C8" w14:textId="3D5991B2" w:rsidR="00A919FE" w:rsidRDefault="00A919FE" w:rsidP="00A919FE">
      <w:pPr>
        <w:pStyle w:val="Caption"/>
      </w:pPr>
      <w:bookmarkStart w:id="0" w:name="_Toc524723889"/>
      <w:r>
        <w:t xml:space="preserve">Supplementary Figure </w:t>
      </w:r>
      <w:r w:rsidR="00425644">
        <w:t>2</w:t>
      </w:r>
      <w:r>
        <w:rPr>
          <w:noProof/>
          <w:lang w:val="en-US"/>
        </w:rPr>
        <w:t xml:space="preserve">. </w:t>
      </w:r>
      <w:bookmarkStart w:id="1" w:name="_Hlk526622817"/>
      <w:r>
        <w:rPr>
          <w:noProof/>
          <w:lang w:val="en-US"/>
        </w:rPr>
        <w:t>F</w:t>
      </w:r>
      <w:r w:rsidRPr="0042404F">
        <w:rPr>
          <w:noProof/>
          <w:lang w:val="en-US"/>
        </w:rPr>
        <w:t xml:space="preserve">inal </w:t>
      </w:r>
      <w:r w:rsidR="008C6799">
        <w:rPr>
          <w:noProof/>
          <w:lang w:val="en-US"/>
        </w:rPr>
        <w:t xml:space="preserve">precision-recall </w:t>
      </w:r>
      <w:r w:rsidRPr="0042404F">
        <w:rPr>
          <w:noProof/>
          <w:lang w:val="en-US"/>
        </w:rPr>
        <w:t>curves for classification using co-training, single-view (self-training), passive learning</w:t>
      </w:r>
      <w:r w:rsidR="008C6799">
        <w:rPr>
          <w:noProof/>
          <w:lang w:val="en-US"/>
        </w:rPr>
        <w:t>,</w:t>
      </w:r>
      <w:r w:rsidRPr="0042404F">
        <w:rPr>
          <w:noProof/>
          <w:lang w:val="en-US"/>
        </w:rPr>
        <w:t xml:space="preserve"> and no learning for </w:t>
      </w:r>
      <w:r>
        <w:rPr>
          <w:noProof/>
          <w:lang w:val="en-US"/>
        </w:rPr>
        <w:t>expression and sequence-based</w:t>
      </w:r>
      <w:r w:rsidRPr="0042404F">
        <w:rPr>
          <w:noProof/>
          <w:lang w:val="en-US"/>
        </w:rPr>
        <w:t xml:space="preserve"> views on the human, mouse and fruit-fly data sets</w:t>
      </w:r>
      <w:r>
        <w:rPr>
          <w:noProof/>
          <w:lang w:val="en-US"/>
        </w:rPr>
        <w:t xml:space="preserve">. </w:t>
      </w:r>
      <w:r w:rsidRPr="00D33004">
        <w:rPr>
          <w:noProof/>
          <w:lang w:val="en-US"/>
        </w:rPr>
        <w:t>In all plots, the y-axis represents precision while the x-axis is recall.</w:t>
      </w:r>
      <w:r>
        <w:rPr>
          <w:noProof/>
          <w:lang w:val="en-US"/>
        </w:rPr>
        <w:t xml:space="preserve"> Optimal performance is in the top-right corner of the plot.</w:t>
      </w:r>
      <w:bookmarkEnd w:id="0"/>
    </w:p>
    <w:bookmarkEnd w:id="1"/>
    <w:p w14:paraId="09DD7E84" w14:textId="68CFB865" w:rsidR="004B0EB5" w:rsidRDefault="004B0EB5"/>
    <w:p w14:paraId="358BE567" w14:textId="77777777" w:rsidR="00A919FE" w:rsidRDefault="00A919FE" w:rsidP="00A919FE">
      <w:r>
        <w:rPr>
          <w:noProof/>
          <w:lang w:eastAsia="en-CA"/>
        </w:rPr>
        <mc:AlternateContent>
          <mc:Choice Requires="wps">
            <w:drawing>
              <wp:inline distT="0" distB="0" distL="0" distR="0" wp14:anchorId="516C3211" wp14:editId="3EC9988F">
                <wp:extent cx="6096000" cy="7027333"/>
                <wp:effectExtent l="0" t="0" r="0" b="2540"/>
                <wp:docPr id="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702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FA1FF" w14:textId="08B96619" w:rsidR="00A919FE" w:rsidRDefault="00A919FE" w:rsidP="00A919FE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i/>
                                <w:lang w:val="en-US"/>
                              </w:rPr>
                              <w:t>b</w:t>
                            </w:r>
                            <w:r w:rsidRPr="00A17032">
                              <w:rPr>
                                <w:i/>
                                <w:lang w:val="en-US"/>
                              </w:rPr>
                              <w:t>ta</w:t>
                            </w:r>
                            <w:proofErr w:type="spellEnd"/>
                            <w:r>
                              <w:rPr>
                                <w:i/>
                                <w:lang w:val="en-US"/>
                              </w:rPr>
                              <w:t xml:space="preserve">: </w:t>
                            </w:r>
                            <w:r>
                              <w:t>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33967CC5" w14:textId="77777777" w:rsidR="00A919FE" w:rsidRDefault="00A919FE" w:rsidP="00A919FE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FC2D86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09C896B8" wp14:editId="6F4ACC8F">
                                  <wp:extent cx="2858770" cy="2192656"/>
                                  <wp:effectExtent l="0" t="0" r="0" b="0"/>
                                  <wp:docPr id="72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576FF36-5791-49C0-9349-489C26C4D008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F576FF36-5791-49C0-9349-489C26C4D008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8830" cy="2192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C2D86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2396813D" wp14:editId="5FE8BB3A">
                                  <wp:extent cx="2875916" cy="2210434"/>
                                  <wp:effectExtent l="0" t="0" r="0" b="0"/>
                                  <wp:docPr id="74" name="Pictur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D3837D87-464E-4D88-BDF3-87C3E842CDE4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D3837D87-464E-4D88-BDF3-87C3E842CDE4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93673" cy="22240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F3D4FD5" w14:textId="1B4AF7BB" w:rsidR="00A919FE" w:rsidRDefault="00A919FE" w:rsidP="00A919FE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i/>
                              </w:rPr>
                              <w:t>g</w:t>
                            </w:r>
                            <w:r w:rsidRPr="00A17032">
                              <w:rPr>
                                <w:i/>
                              </w:rPr>
                              <w:t>ga</w:t>
                            </w:r>
                            <w:proofErr w:type="spellEnd"/>
                            <w:r>
                              <w:t>: 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5E2C760B" w14:textId="77777777" w:rsidR="00A919FE" w:rsidRDefault="00A919FE" w:rsidP="00A919FE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2C2687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7E639781" wp14:editId="4DB81E3B">
                                  <wp:extent cx="2831572" cy="2122666"/>
                                  <wp:effectExtent l="0" t="0" r="0" b="0"/>
                                  <wp:docPr id="95" name="Picture 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9568" cy="21436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C2D86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2B6CACB4" wp14:editId="032A451E">
                                  <wp:extent cx="2881760" cy="2120900"/>
                                  <wp:effectExtent l="0" t="0" r="0" b="0"/>
                                  <wp:docPr id="78" name="Picture 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BE17AFDA-B06D-49A0-A4B2-68C34C94031A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6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BE17AFDA-B06D-49A0-A4B2-68C34C94031A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10309" cy="21419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AB971C4" w14:textId="3A84A92A" w:rsidR="00A919FE" w:rsidRDefault="00A919FE" w:rsidP="00A919FE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i/>
                                <w:lang w:val="en-US"/>
                              </w:rPr>
                              <w:t>e</w:t>
                            </w:r>
                            <w:r w:rsidRPr="00A17032">
                              <w:rPr>
                                <w:i/>
                                <w:lang w:val="en-US"/>
                              </w:rPr>
                              <w:t>ca</w:t>
                            </w:r>
                            <w:proofErr w:type="spellEnd"/>
                            <w:r>
                              <w:t>: Expression</w:t>
                            </w:r>
                            <w:r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 w:rsidR="008D446E">
                              <w:tab/>
                            </w:r>
                            <w:r>
                              <w:t>Sequence</w:t>
                            </w:r>
                          </w:p>
                          <w:p w14:paraId="674E4A03" w14:textId="77777777" w:rsidR="00A919FE" w:rsidRPr="00D603F4" w:rsidRDefault="00A919FE" w:rsidP="00A919FE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FC2D86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07AA4D91" wp14:editId="2B6E79F6">
                                  <wp:extent cx="2858348" cy="2073274"/>
                                  <wp:effectExtent l="0" t="0" r="0" b="0"/>
                                  <wp:docPr id="79" name="Picture 7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7EFD7918-80C1-4A3A-95CA-2AA0F8AB01DD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EFD7918-80C1-4A3A-95CA-2AA0F8AB01DD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73412" cy="2084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C2D86"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4849AB5F" wp14:editId="4D404460">
                                  <wp:extent cx="2864486" cy="2072639"/>
                                  <wp:effectExtent l="0" t="0" r="0" b="0"/>
                                  <wp:docPr id="85" name="Picture 8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BA8B1304-6959-4345-A312-DE2B84FF678E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BA8B1304-6959-4345-A312-DE2B84FF678E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77584" cy="20821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16C3211" id="_x0000_s1027" type="#_x0000_t202" style="width:480pt;height:553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" stroked="f">
                <v:textbox>
                  <w:txbxContent>
                    <w:p w14:paraId="171FA1FF" w14:textId="08B96619" w:rsidR="00A919FE" w:rsidRDefault="00A919FE" w:rsidP="00A919FE">
                      <w:pPr>
                        <w:spacing w:line="240" w:lineRule="auto"/>
                      </w:pPr>
                      <w:r>
                        <w:rPr>
                          <w:i/>
                          <w:lang w:val="en-US"/>
                        </w:rPr>
                        <w:t>b</w:t>
                      </w:r>
                      <w:r w:rsidRPr="00A17032">
                        <w:rPr>
                          <w:i/>
                          <w:lang w:val="en-US"/>
                        </w:rPr>
                        <w:t>ta</w:t>
                      </w:r>
                      <w:r>
                        <w:rPr>
                          <w:i/>
                          <w:lang w:val="en-US"/>
                        </w:rPr>
                        <w:t xml:space="preserve">: </w:t>
                      </w:r>
                      <w:r>
                        <w:t>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33967CC5" w14:textId="77777777" w:rsidR="00A919FE" w:rsidRDefault="00A919FE" w:rsidP="00A919FE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FC2D86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09C896B8" wp14:editId="6F4ACC8F">
                            <wp:extent cx="2858770" cy="2192656"/>
                            <wp:effectExtent l="0" t="0" r="0" b="0"/>
                            <wp:docPr id="72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576FF36-5791-49C0-9349-489C26C4D00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F576FF36-5791-49C0-9349-489C26C4D008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8830" cy="21927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C2D86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2396813D" wp14:editId="5FE8BB3A">
                            <wp:extent cx="2875916" cy="2210434"/>
                            <wp:effectExtent l="0" t="0" r="0" b="0"/>
                            <wp:docPr id="74" name="Pictur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3837D87-464E-4D88-BDF3-87C3E842CDE4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>
                                      <a:extLst>
                                        <a:ext uri="{FF2B5EF4-FFF2-40B4-BE49-F238E27FC236}">
                                          <a16:creationId xmlns:a16="http://schemas.microsoft.com/office/drawing/2014/main" id="{D3837D87-464E-4D88-BDF3-87C3E842CDE4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93673" cy="22240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F3D4FD5" w14:textId="1B4AF7BB" w:rsidR="00A919FE" w:rsidRDefault="00A919FE" w:rsidP="00A919FE">
                      <w:pPr>
                        <w:spacing w:line="240" w:lineRule="auto"/>
                      </w:pPr>
                      <w:r>
                        <w:rPr>
                          <w:i/>
                        </w:rPr>
                        <w:t>g</w:t>
                      </w:r>
                      <w:r w:rsidRPr="00A17032">
                        <w:rPr>
                          <w:i/>
                        </w:rPr>
                        <w:t>ga</w:t>
                      </w:r>
                      <w:r>
                        <w:t>: 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5E2C760B" w14:textId="77777777" w:rsidR="00A919FE" w:rsidRDefault="00A919FE" w:rsidP="00A919FE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2C2687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7E639781" wp14:editId="4DB81E3B">
                            <wp:extent cx="2831572" cy="2122666"/>
                            <wp:effectExtent l="0" t="0" r="0" b="0"/>
                            <wp:docPr id="95" name="Picture 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9568" cy="21436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C2D86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2B6CACB4" wp14:editId="032A451E">
                            <wp:extent cx="2881760" cy="2120900"/>
                            <wp:effectExtent l="0" t="0" r="0" b="0"/>
                            <wp:docPr id="78" name="Picture 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E17AFDA-B06D-49A0-A4B2-68C34C94031A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6">
                                      <a:extLst>
                                        <a:ext uri="{FF2B5EF4-FFF2-40B4-BE49-F238E27FC236}">
                                          <a16:creationId xmlns:a16="http://schemas.microsoft.com/office/drawing/2014/main" id="{BE17AFDA-B06D-49A0-A4B2-68C34C94031A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10309" cy="21419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AB971C4" w14:textId="3A84A92A" w:rsidR="00A919FE" w:rsidRDefault="00A919FE" w:rsidP="00A919FE">
                      <w:pPr>
                        <w:spacing w:line="240" w:lineRule="auto"/>
                      </w:pPr>
                      <w:r>
                        <w:rPr>
                          <w:i/>
                          <w:lang w:val="en-US"/>
                        </w:rPr>
                        <w:t>e</w:t>
                      </w:r>
                      <w:r w:rsidRPr="00A17032">
                        <w:rPr>
                          <w:i/>
                          <w:lang w:val="en-US"/>
                        </w:rPr>
                        <w:t>ca</w:t>
                      </w:r>
                      <w:r>
                        <w:t>: Expression</w:t>
                      </w:r>
                      <w:r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 w:rsidR="008D446E">
                        <w:tab/>
                      </w:r>
                      <w:r>
                        <w:t>Sequence</w:t>
                      </w:r>
                    </w:p>
                    <w:p w14:paraId="674E4A03" w14:textId="77777777" w:rsidR="00A919FE" w:rsidRPr="00D603F4" w:rsidRDefault="00A919FE" w:rsidP="00A919FE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FC2D86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07AA4D91" wp14:editId="2B6E79F6">
                            <wp:extent cx="2858348" cy="2073274"/>
                            <wp:effectExtent l="0" t="0" r="0" b="0"/>
                            <wp:docPr id="79" name="Picture 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7EFD7918-80C1-4A3A-95CA-2AA0F8AB01D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7">
                                      <a:extLst>
                                        <a:ext uri="{FF2B5EF4-FFF2-40B4-BE49-F238E27FC236}">
                                          <a16:creationId xmlns:a16="http://schemas.microsoft.com/office/drawing/2014/main" id="{7EFD7918-80C1-4A3A-95CA-2AA0F8AB01DD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2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73412" cy="2084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C2D86"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4849AB5F" wp14:editId="4D404460">
                            <wp:extent cx="2864486" cy="2072639"/>
                            <wp:effectExtent l="0" t="0" r="0" b="0"/>
                            <wp:docPr id="85" name="Picture 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A8B1304-6959-4345-A312-DE2B84FF678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8">
                                      <a:extLst>
                                        <a:ext uri="{FF2B5EF4-FFF2-40B4-BE49-F238E27FC236}">
                                          <a16:creationId xmlns:a16="http://schemas.microsoft.com/office/drawing/2014/main" id="{BA8B1304-6959-4345-A312-DE2B84FF678E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>
                                    <a:blip r:embed="rId2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77584" cy="20821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2EC61AE" w14:textId="527779BF" w:rsidR="00A919FE" w:rsidRDefault="00A919FE" w:rsidP="00A919FE">
      <w:pPr>
        <w:pStyle w:val="Caption"/>
      </w:pPr>
      <w:bookmarkStart w:id="2" w:name="_Toc524723890"/>
      <w:r>
        <w:t xml:space="preserve">Supplementary Figure </w:t>
      </w:r>
      <w:r w:rsidR="00425644">
        <w:t>3</w:t>
      </w:r>
      <w:r>
        <w:rPr>
          <w:lang w:val="en-US"/>
        </w:rPr>
        <w:t xml:space="preserve">. </w:t>
      </w:r>
      <w:r w:rsidRPr="00767C3F">
        <w:rPr>
          <w:lang w:val="en-US"/>
        </w:rPr>
        <w:t xml:space="preserve">Final </w:t>
      </w:r>
      <w:r w:rsidR="008C6799">
        <w:rPr>
          <w:noProof/>
          <w:lang w:val="en-US"/>
        </w:rPr>
        <w:t xml:space="preserve">precision-recall </w:t>
      </w:r>
      <w:r w:rsidR="008C6799" w:rsidRPr="0042404F">
        <w:rPr>
          <w:noProof/>
          <w:lang w:val="en-US"/>
        </w:rPr>
        <w:t>curves for classification using co-training, single-view (self-training), passive learning</w:t>
      </w:r>
      <w:r w:rsidR="008C6799">
        <w:rPr>
          <w:noProof/>
          <w:lang w:val="en-US"/>
        </w:rPr>
        <w:t>,</w:t>
      </w:r>
      <w:r w:rsidR="008C6799" w:rsidRPr="0042404F">
        <w:rPr>
          <w:noProof/>
          <w:lang w:val="en-US"/>
        </w:rPr>
        <w:t xml:space="preserve"> and no learning </w:t>
      </w:r>
      <w:r w:rsidRPr="00767C3F">
        <w:rPr>
          <w:lang w:val="en-US"/>
        </w:rPr>
        <w:t xml:space="preserve">for expression and sequence-based views on the </w:t>
      </w:r>
      <w:r>
        <w:rPr>
          <w:lang w:val="en-US"/>
        </w:rPr>
        <w:t>cow</w:t>
      </w:r>
      <w:r w:rsidRPr="00767C3F">
        <w:rPr>
          <w:lang w:val="en-US"/>
        </w:rPr>
        <w:t xml:space="preserve">, </w:t>
      </w:r>
      <w:r>
        <w:rPr>
          <w:lang w:val="en-US"/>
        </w:rPr>
        <w:t>chicken</w:t>
      </w:r>
      <w:r w:rsidRPr="00767C3F">
        <w:rPr>
          <w:lang w:val="en-US"/>
        </w:rPr>
        <w:t xml:space="preserve"> and </w:t>
      </w:r>
      <w:r>
        <w:rPr>
          <w:lang w:val="en-US"/>
        </w:rPr>
        <w:t>horse</w:t>
      </w:r>
      <w:r w:rsidRPr="00767C3F">
        <w:rPr>
          <w:lang w:val="en-US"/>
        </w:rPr>
        <w:t xml:space="preserve"> data sets</w:t>
      </w:r>
      <w:r>
        <w:rPr>
          <w:lang w:val="en-US"/>
        </w:rPr>
        <w:t xml:space="preserve">. </w:t>
      </w:r>
      <w:r w:rsidRPr="00C26808">
        <w:rPr>
          <w:lang w:val="en-US"/>
        </w:rPr>
        <w:t>In all plots, the y-axis represents precision while the x-axis is recall.</w:t>
      </w:r>
      <w:r w:rsidRPr="009F153E">
        <w:rPr>
          <w:noProof/>
          <w:lang w:val="en-US"/>
        </w:rPr>
        <w:t xml:space="preserve"> </w:t>
      </w:r>
      <w:r>
        <w:rPr>
          <w:noProof/>
          <w:lang w:val="en-US"/>
        </w:rPr>
        <w:t>Optimal performance is in the top-right corner of the plot.</w:t>
      </w:r>
      <w:bookmarkEnd w:id="2"/>
    </w:p>
    <w:p w14:paraId="03E1E2EC" w14:textId="712084C5" w:rsidR="00D46CA4" w:rsidRDefault="00D46CA4">
      <w:pPr>
        <w:spacing w:after="160" w:line="259" w:lineRule="auto"/>
        <w:jc w:val="left"/>
      </w:pPr>
    </w:p>
    <w:p w14:paraId="1A1DB76C" w14:textId="46AA1699" w:rsidR="00A919FE" w:rsidRDefault="00D46CA4">
      <w:r w:rsidRPr="00434B9B">
        <w:rPr>
          <w:b/>
        </w:rPr>
        <w:t>Supplemental Table 1</w:t>
      </w:r>
      <w:r>
        <w:t xml:space="preserve">. </w:t>
      </w:r>
      <w:r w:rsidR="005F0986">
        <w:t>Means and s</w:t>
      </w:r>
      <w:r>
        <w:t xml:space="preserve">tandard deviations </w:t>
      </w:r>
      <w:r w:rsidR="005F0986">
        <w:t xml:space="preserve">(in parentheses) </w:t>
      </w:r>
      <w:r>
        <w:t xml:space="preserve">for final iterations of each view, for each approach, for all six species. These </w:t>
      </w:r>
      <w:bookmarkStart w:id="3" w:name="_GoBack"/>
      <w:bookmarkEnd w:id="3"/>
      <w:r>
        <w:t>results correspond to Table 2 in the main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857"/>
        <w:gridCol w:w="1125"/>
        <w:gridCol w:w="1126"/>
        <w:gridCol w:w="1126"/>
        <w:gridCol w:w="857"/>
        <w:gridCol w:w="1153"/>
        <w:gridCol w:w="1276"/>
        <w:gridCol w:w="1201"/>
      </w:tblGrid>
      <w:tr w:rsidR="00D46CA4" w:rsidRPr="00BC795B" w14:paraId="1ADAD53A" w14:textId="77777777" w:rsidTr="00D46CA4">
        <w:tc>
          <w:tcPr>
            <w:tcW w:w="629" w:type="dxa"/>
            <w:vMerge w:val="restart"/>
            <w:vAlign w:val="bottom"/>
          </w:tcPr>
          <w:p w14:paraId="0F843535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ta set</w:t>
            </w:r>
          </w:p>
        </w:tc>
        <w:tc>
          <w:tcPr>
            <w:tcW w:w="4234" w:type="dxa"/>
            <w:gridSpan w:val="4"/>
            <w:vAlign w:val="center"/>
          </w:tcPr>
          <w:p w14:paraId="5DF9FBFB" w14:textId="77777777" w:rsidR="00D46CA4" w:rsidRPr="003F5002" w:rsidRDefault="00D46CA4" w:rsidP="00D46CA4">
            <w:pPr>
              <w:tabs>
                <w:tab w:val="left" w:pos="3960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pression-based classifier’s average AUPRC</w:t>
            </w:r>
          </w:p>
        </w:tc>
        <w:tc>
          <w:tcPr>
            <w:tcW w:w="4487" w:type="dxa"/>
            <w:gridSpan w:val="4"/>
            <w:vAlign w:val="center"/>
          </w:tcPr>
          <w:p w14:paraId="5A44C232" w14:textId="77777777" w:rsidR="00D46CA4" w:rsidRPr="003F5002" w:rsidRDefault="00D46CA4" w:rsidP="00D46CA4">
            <w:pPr>
              <w:tabs>
                <w:tab w:val="left" w:pos="3960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quence-based classifier’s average AUPRC</w:t>
            </w:r>
          </w:p>
        </w:tc>
      </w:tr>
      <w:tr w:rsidR="00D46CA4" w:rsidRPr="00BC795B" w14:paraId="0C6206B8" w14:textId="77777777" w:rsidTr="00D46CA4">
        <w:tc>
          <w:tcPr>
            <w:tcW w:w="629" w:type="dxa"/>
            <w:vMerge/>
          </w:tcPr>
          <w:p w14:paraId="5832DC79" w14:textId="77777777" w:rsidR="00D46CA4" w:rsidRPr="003F500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  <w:vAlign w:val="bottom"/>
          </w:tcPr>
          <w:p w14:paraId="3240F5F5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No learning</w:t>
            </w:r>
          </w:p>
        </w:tc>
        <w:tc>
          <w:tcPr>
            <w:tcW w:w="1125" w:type="dxa"/>
            <w:vAlign w:val="bottom"/>
          </w:tcPr>
          <w:p w14:paraId="01289658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Passive learning</w:t>
            </w:r>
          </w:p>
        </w:tc>
        <w:tc>
          <w:tcPr>
            <w:tcW w:w="1126" w:type="dxa"/>
            <w:vAlign w:val="bottom"/>
          </w:tcPr>
          <w:p w14:paraId="0D1C5562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Self-training</w:t>
            </w:r>
          </w:p>
        </w:tc>
        <w:tc>
          <w:tcPr>
            <w:tcW w:w="1126" w:type="dxa"/>
            <w:vAlign w:val="bottom"/>
          </w:tcPr>
          <w:p w14:paraId="130458E9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Co-training</w:t>
            </w:r>
          </w:p>
        </w:tc>
        <w:tc>
          <w:tcPr>
            <w:tcW w:w="857" w:type="dxa"/>
            <w:vAlign w:val="bottom"/>
          </w:tcPr>
          <w:p w14:paraId="28D3AC7D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No learning</w:t>
            </w:r>
          </w:p>
        </w:tc>
        <w:tc>
          <w:tcPr>
            <w:tcW w:w="1153" w:type="dxa"/>
            <w:vAlign w:val="bottom"/>
          </w:tcPr>
          <w:p w14:paraId="5B8CFE54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Passive learning</w:t>
            </w:r>
          </w:p>
        </w:tc>
        <w:tc>
          <w:tcPr>
            <w:tcW w:w="1276" w:type="dxa"/>
            <w:vAlign w:val="bottom"/>
          </w:tcPr>
          <w:p w14:paraId="4B05C694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Self-training</w:t>
            </w:r>
          </w:p>
        </w:tc>
        <w:tc>
          <w:tcPr>
            <w:tcW w:w="1201" w:type="dxa"/>
            <w:vAlign w:val="bottom"/>
          </w:tcPr>
          <w:p w14:paraId="379FE6B2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sz w:val="16"/>
                <w:szCs w:val="16"/>
              </w:rPr>
              <w:t>Co-training</w:t>
            </w:r>
          </w:p>
        </w:tc>
      </w:tr>
      <w:tr w:rsidR="00D46CA4" w:rsidRPr="00BC795B" w14:paraId="7F752A0C" w14:textId="77777777" w:rsidTr="00D46CA4">
        <w:tc>
          <w:tcPr>
            <w:tcW w:w="629" w:type="dxa"/>
          </w:tcPr>
          <w:p w14:paraId="27A88255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sa</w:t>
            </w:r>
            <w:proofErr w:type="spellEnd"/>
          </w:p>
        </w:tc>
        <w:tc>
          <w:tcPr>
            <w:tcW w:w="857" w:type="dxa"/>
            <w:vAlign w:val="center"/>
          </w:tcPr>
          <w:p w14:paraId="03FC5788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7</w:t>
            </w:r>
          </w:p>
          <w:p w14:paraId="069CC748" w14:textId="1D9BFB17" w:rsidR="00D46CA4" w:rsidRPr="003F5002" w:rsidRDefault="00D46CA4" w:rsidP="00C742FA">
            <w:pPr>
              <w:tabs>
                <w:tab w:val="left" w:pos="3960"/>
              </w:tabs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vAlign w:val="center"/>
          </w:tcPr>
          <w:p w14:paraId="4795C4CF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57AC271E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026595A6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7" w:type="dxa"/>
            <w:vAlign w:val="center"/>
          </w:tcPr>
          <w:p w14:paraId="44D2235F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4</w:t>
            </w:r>
          </w:p>
          <w:p w14:paraId="0E2ABC6D" w14:textId="5854B5DF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53" w:type="dxa"/>
            <w:vAlign w:val="center"/>
          </w:tcPr>
          <w:p w14:paraId="188B6124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902D51E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0</w:t>
            </w:r>
          </w:p>
          <w:p w14:paraId="361A6DC2" w14:textId="199F22B2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1" w:type="dxa"/>
            <w:vAlign w:val="center"/>
          </w:tcPr>
          <w:p w14:paraId="14462FC8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1</w:t>
            </w:r>
          </w:p>
          <w:p w14:paraId="2EF1707D" w14:textId="4CB69A31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  <w:tr w:rsidR="00D46CA4" w:rsidRPr="00BC795B" w14:paraId="550622A7" w14:textId="77777777" w:rsidTr="00D46CA4">
        <w:tc>
          <w:tcPr>
            <w:tcW w:w="629" w:type="dxa"/>
          </w:tcPr>
          <w:p w14:paraId="4CDB08DE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mu</w:t>
            </w:r>
            <w:proofErr w:type="spellEnd"/>
          </w:p>
        </w:tc>
        <w:tc>
          <w:tcPr>
            <w:tcW w:w="857" w:type="dxa"/>
            <w:vAlign w:val="center"/>
          </w:tcPr>
          <w:p w14:paraId="35C23935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4</w:t>
            </w:r>
          </w:p>
          <w:p w14:paraId="09F005E4" w14:textId="6CE55A33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1)</w:t>
            </w:r>
          </w:p>
        </w:tc>
        <w:tc>
          <w:tcPr>
            <w:tcW w:w="1125" w:type="dxa"/>
            <w:vAlign w:val="center"/>
          </w:tcPr>
          <w:p w14:paraId="581EBC1E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2E239EE5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26" w:type="dxa"/>
            <w:vAlign w:val="center"/>
          </w:tcPr>
          <w:p w14:paraId="2793826C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857" w:type="dxa"/>
            <w:vAlign w:val="center"/>
          </w:tcPr>
          <w:p w14:paraId="45120FF6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2</w:t>
            </w:r>
          </w:p>
          <w:p w14:paraId="60FF2ACC" w14:textId="4CA3DAEA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3" w:type="dxa"/>
            <w:vAlign w:val="center"/>
          </w:tcPr>
          <w:p w14:paraId="3819AB7A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C545074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5</w:t>
            </w:r>
          </w:p>
          <w:p w14:paraId="4BD43937" w14:textId="0B5D10A5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01" w:type="dxa"/>
            <w:vAlign w:val="center"/>
          </w:tcPr>
          <w:p w14:paraId="1D219EEE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2</w:t>
            </w:r>
          </w:p>
          <w:p w14:paraId="27A3E147" w14:textId="63A3C74C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  <w:tr w:rsidR="00D46CA4" w:rsidRPr="00BC795B" w14:paraId="43D9DB51" w14:textId="77777777" w:rsidTr="00D46CA4">
        <w:tc>
          <w:tcPr>
            <w:tcW w:w="629" w:type="dxa"/>
          </w:tcPr>
          <w:p w14:paraId="676C53E8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me</w:t>
            </w:r>
            <w:proofErr w:type="spellEnd"/>
          </w:p>
        </w:tc>
        <w:tc>
          <w:tcPr>
            <w:tcW w:w="857" w:type="dxa"/>
            <w:vAlign w:val="center"/>
          </w:tcPr>
          <w:p w14:paraId="17850B99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0</w:t>
            </w:r>
          </w:p>
          <w:p w14:paraId="41DBD30F" w14:textId="5C893A0E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vAlign w:val="center"/>
          </w:tcPr>
          <w:p w14:paraId="293CAFE1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26" w:type="dxa"/>
            <w:vAlign w:val="center"/>
          </w:tcPr>
          <w:p w14:paraId="183424E1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26" w:type="dxa"/>
            <w:vAlign w:val="center"/>
          </w:tcPr>
          <w:p w14:paraId="237792EC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7" w:type="dxa"/>
            <w:vAlign w:val="center"/>
          </w:tcPr>
          <w:p w14:paraId="1BF14310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4</w:t>
            </w:r>
          </w:p>
          <w:p w14:paraId="3D4C30A4" w14:textId="60FB18BF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3" w:type="dxa"/>
            <w:vAlign w:val="center"/>
          </w:tcPr>
          <w:p w14:paraId="2EF2D34E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9B90E0E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2</w:t>
            </w:r>
          </w:p>
          <w:p w14:paraId="34A11501" w14:textId="5BF3F98A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01" w:type="dxa"/>
            <w:vAlign w:val="center"/>
          </w:tcPr>
          <w:p w14:paraId="3E36AD5E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1</w:t>
            </w:r>
          </w:p>
          <w:p w14:paraId="22AF8DA6" w14:textId="2DDACEA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  <w:tr w:rsidR="00D46CA4" w:rsidRPr="00BC795B" w14:paraId="7A69D6F6" w14:textId="77777777" w:rsidTr="00D46CA4">
        <w:tc>
          <w:tcPr>
            <w:tcW w:w="629" w:type="dxa"/>
          </w:tcPr>
          <w:p w14:paraId="17BF8D3E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ta</w:t>
            </w:r>
            <w:proofErr w:type="spellEnd"/>
          </w:p>
        </w:tc>
        <w:tc>
          <w:tcPr>
            <w:tcW w:w="857" w:type="dxa"/>
            <w:vAlign w:val="center"/>
          </w:tcPr>
          <w:p w14:paraId="2636343A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8</w:t>
            </w:r>
          </w:p>
          <w:p w14:paraId="2A9A3CB2" w14:textId="661A9E42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vAlign w:val="center"/>
          </w:tcPr>
          <w:p w14:paraId="7A1742D7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696C2B90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75D01E15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7" w:type="dxa"/>
            <w:vAlign w:val="center"/>
          </w:tcPr>
          <w:p w14:paraId="39487764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7</w:t>
            </w:r>
          </w:p>
          <w:p w14:paraId="4C1F059D" w14:textId="11A670F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3" w:type="dxa"/>
            <w:vAlign w:val="center"/>
          </w:tcPr>
          <w:p w14:paraId="5D2726C9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31807E7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2</w:t>
            </w:r>
          </w:p>
          <w:p w14:paraId="4207C330" w14:textId="093BB83F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1" w:type="dxa"/>
            <w:vAlign w:val="center"/>
          </w:tcPr>
          <w:p w14:paraId="3AF75C49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9</w:t>
            </w:r>
          </w:p>
          <w:p w14:paraId="3ED7DDEE" w14:textId="52A5BAAD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  <w:tr w:rsidR="00D46CA4" w:rsidRPr="00BC795B" w14:paraId="4D29A636" w14:textId="77777777" w:rsidTr="00D46CA4">
        <w:tc>
          <w:tcPr>
            <w:tcW w:w="629" w:type="dxa"/>
          </w:tcPr>
          <w:p w14:paraId="4968A3F6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ga</w:t>
            </w:r>
            <w:proofErr w:type="spellEnd"/>
          </w:p>
        </w:tc>
        <w:tc>
          <w:tcPr>
            <w:tcW w:w="857" w:type="dxa"/>
            <w:vAlign w:val="center"/>
          </w:tcPr>
          <w:p w14:paraId="72F38F06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5</w:t>
            </w:r>
          </w:p>
          <w:p w14:paraId="4E66F34D" w14:textId="087E5E4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1)</w:t>
            </w:r>
          </w:p>
        </w:tc>
        <w:tc>
          <w:tcPr>
            <w:tcW w:w="1125" w:type="dxa"/>
            <w:vAlign w:val="center"/>
          </w:tcPr>
          <w:p w14:paraId="5E90B021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vAlign w:val="center"/>
          </w:tcPr>
          <w:p w14:paraId="6FC1D60D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26" w:type="dxa"/>
            <w:vAlign w:val="center"/>
          </w:tcPr>
          <w:p w14:paraId="7A3D986C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7" w:type="dxa"/>
            <w:vAlign w:val="center"/>
          </w:tcPr>
          <w:p w14:paraId="58D40EDF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3</w:t>
            </w:r>
          </w:p>
          <w:p w14:paraId="280D5010" w14:textId="2C1911FE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)</w:t>
            </w:r>
          </w:p>
        </w:tc>
        <w:tc>
          <w:tcPr>
            <w:tcW w:w="1153" w:type="dxa"/>
            <w:vAlign w:val="center"/>
          </w:tcPr>
          <w:p w14:paraId="21C52DC9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6774916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1</w:t>
            </w:r>
          </w:p>
          <w:p w14:paraId="247A45CC" w14:textId="5173E725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1" w:type="dxa"/>
            <w:vAlign w:val="center"/>
          </w:tcPr>
          <w:p w14:paraId="0706F9D1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7</w:t>
            </w:r>
          </w:p>
          <w:p w14:paraId="01D46B6B" w14:textId="3E9C236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  <w:tr w:rsidR="00D46CA4" w:rsidRPr="00BC795B" w14:paraId="78FA0757" w14:textId="77777777" w:rsidTr="00D46CA4">
        <w:tc>
          <w:tcPr>
            <w:tcW w:w="629" w:type="dxa"/>
          </w:tcPr>
          <w:p w14:paraId="51DA4441" w14:textId="77777777" w:rsidR="00D46CA4" w:rsidRPr="009979A2" w:rsidRDefault="00D46CA4" w:rsidP="00C742FA">
            <w:pPr>
              <w:tabs>
                <w:tab w:val="left" w:pos="3960"/>
              </w:tabs>
              <w:spacing w:line="36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9979A2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ca</w:t>
            </w:r>
            <w:proofErr w:type="spellEnd"/>
          </w:p>
        </w:tc>
        <w:tc>
          <w:tcPr>
            <w:tcW w:w="857" w:type="dxa"/>
            <w:vAlign w:val="center"/>
          </w:tcPr>
          <w:p w14:paraId="4128E136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1</w:t>
            </w:r>
          </w:p>
          <w:p w14:paraId="3D794BE7" w14:textId="04C2D318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1)</w:t>
            </w:r>
          </w:p>
        </w:tc>
        <w:tc>
          <w:tcPr>
            <w:tcW w:w="1125" w:type="dxa"/>
            <w:vAlign w:val="center"/>
          </w:tcPr>
          <w:p w14:paraId="7161B209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26" w:type="dxa"/>
            <w:vAlign w:val="center"/>
          </w:tcPr>
          <w:p w14:paraId="4BF7EA4C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26" w:type="dxa"/>
            <w:vAlign w:val="center"/>
          </w:tcPr>
          <w:p w14:paraId="00E43629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857" w:type="dxa"/>
            <w:vAlign w:val="center"/>
          </w:tcPr>
          <w:p w14:paraId="16CC9BAC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5</w:t>
            </w:r>
          </w:p>
          <w:p w14:paraId="4DFE807C" w14:textId="5A4B536E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  <w:r w:rsidRPr="00104A5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3" w:type="dxa"/>
            <w:vAlign w:val="center"/>
          </w:tcPr>
          <w:p w14:paraId="3793FABA" w14:textId="77777777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2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BCB4DC9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  <w:p w14:paraId="4306832B" w14:textId="427CE0DD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01" w:type="dxa"/>
            <w:vAlign w:val="center"/>
          </w:tcPr>
          <w:p w14:paraId="751AE818" w14:textId="77777777" w:rsidR="00D46CA4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50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1</w:t>
            </w:r>
          </w:p>
          <w:p w14:paraId="6BE2DB0A" w14:textId="31AA80C6" w:rsidR="00D46CA4" w:rsidRPr="003F5002" w:rsidRDefault="00D46CA4" w:rsidP="00D46CA4">
            <w:pPr>
              <w:tabs>
                <w:tab w:val="left" w:pos="3960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±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8B41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)</w:t>
            </w:r>
          </w:p>
        </w:tc>
      </w:tr>
    </w:tbl>
    <w:p w14:paraId="385AD402" w14:textId="77777777" w:rsidR="00D46CA4" w:rsidRDefault="00D46CA4"/>
    <w:sectPr w:rsidR="00D46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B5"/>
    <w:rsid w:val="001D4244"/>
    <w:rsid w:val="00425644"/>
    <w:rsid w:val="00434B9B"/>
    <w:rsid w:val="004B0EB5"/>
    <w:rsid w:val="005F0986"/>
    <w:rsid w:val="008C6799"/>
    <w:rsid w:val="008D446E"/>
    <w:rsid w:val="00A919FE"/>
    <w:rsid w:val="00D46CA4"/>
    <w:rsid w:val="00D7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8725"/>
  <w15:chartTrackingRefBased/>
  <w15:docId w15:val="{7CB03756-CF9D-445E-B60B-3FE70CE4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9FE"/>
    <w:pPr>
      <w:spacing w:after="0" w:line="480" w:lineRule="auto"/>
      <w:jc w:val="both"/>
    </w:pPr>
    <w:rPr>
      <w:rFonts w:ascii="Verdana" w:eastAsia="Times New Roman" w:hAnsi="Verdana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2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2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19FE"/>
    <w:pPr>
      <w:spacing w:after="200" w:line="240" w:lineRule="auto"/>
    </w:pPr>
    <w:rPr>
      <w:b/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D46CA4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42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D42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30.emf"/><Relationship Id="rId18" Type="http://schemas.openxmlformats.org/officeDocument/2006/relationships/image" Target="media/image8.emf"/><Relationship Id="rId26" Type="http://schemas.openxmlformats.org/officeDocument/2006/relationships/image" Target="media/image100.emf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image" Target="media/image3.emf"/><Relationship Id="rId12" Type="http://schemas.openxmlformats.org/officeDocument/2006/relationships/image" Target="media/image20.emf"/><Relationship Id="rId17" Type="http://schemas.openxmlformats.org/officeDocument/2006/relationships/image" Target="media/image7.emf"/><Relationship Id="rId25" Type="http://schemas.openxmlformats.org/officeDocument/2006/relationships/image" Target="media/image90.emf"/><Relationship Id="rId2" Type="http://schemas.openxmlformats.org/officeDocument/2006/relationships/settings" Target="settings.xml"/><Relationship Id="rId16" Type="http://schemas.openxmlformats.org/officeDocument/2006/relationships/image" Target="media/image60.emf"/><Relationship Id="rId20" Type="http://schemas.openxmlformats.org/officeDocument/2006/relationships/image" Target="media/image10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13.emf"/><Relationship Id="rId24" Type="http://schemas.openxmlformats.org/officeDocument/2006/relationships/image" Target="media/image80.emf"/><Relationship Id="rId5" Type="http://schemas.openxmlformats.org/officeDocument/2006/relationships/image" Target="media/image1.emf"/><Relationship Id="rId15" Type="http://schemas.openxmlformats.org/officeDocument/2006/relationships/image" Target="media/image50.emf"/><Relationship Id="rId23" Type="http://schemas.openxmlformats.org/officeDocument/2006/relationships/image" Target="media/image70.emf"/><Relationship Id="rId28" Type="http://schemas.openxmlformats.org/officeDocument/2006/relationships/image" Target="media/image120.emf"/><Relationship Id="rId10" Type="http://schemas.openxmlformats.org/officeDocument/2006/relationships/image" Target="media/image6.emf"/><Relationship Id="rId19" Type="http://schemas.openxmlformats.org/officeDocument/2006/relationships/image" Target="media/image9.emf"/><Relationship Id="rId4" Type="http://schemas.openxmlformats.org/officeDocument/2006/relationships/chart" Target="charts/chart1.xml"/><Relationship Id="rId9" Type="http://schemas.openxmlformats.org/officeDocument/2006/relationships/image" Target="media/image5.emf"/><Relationship Id="rId14" Type="http://schemas.openxmlformats.org/officeDocument/2006/relationships/image" Target="media/image40.emf"/><Relationship Id="rId22" Type="http://schemas.openxmlformats.org/officeDocument/2006/relationships/image" Target="media/image12.emf"/><Relationship Id="rId27" Type="http://schemas.openxmlformats.org/officeDocument/2006/relationships/image" Target="media/image110.emf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jrgreen\Dropbox\Research\Papers\2018%20-%20miRNA%20co-training%20paper\Scientific%20Reports\Resubmission\Mohsen%20replicate%20data\extra%20iter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27671643503579"/>
          <c:y val="5.0925925925925923E-2"/>
          <c:w val="0.86305953559083803"/>
          <c:h val="0.86482283464566934"/>
        </c:manualLayout>
      </c:layout>
      <c:scatterChart>
        <c:scatterStyle val="lineMarker"/>
        <c:varyColors val="0"/>
        <c:ser>
          <c:idx val="0"/>
          <c:order val="0"/>
          <c:tx>
            <c:v>Expressio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M$3:$M$18</c:f>
              <c:numCache>
                <c:formatCode>0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xVal>
          <c:yVal>
            <c:numRef>
              <c:f>Sheet1!$R$3:$R$18</c:f>
              <c:numCache>
                <c:formatCode>General</c:formatCode>
                <c:ptCount val="16"/>
                <c:pt idx="0">
                  <c:v>0.34399999999999997</c:v>
                </c:pt>
                <c:pt idx="1">
                  <c:v>0.44800000000000001</c:v>
                </c:pt>
                <c:pt idx="2">
                  <c:v>0.56799999999999995</c:v>
                </c:pt>
                <c:pt idx="3">
                  <c:v>0.67800000000000005</c:v>
                </c:pt>
                <c:pt idx="4">
                  <c:v>0.73499999999999999</c:v>
                </c:pt>
                <c:pt idx="5">
                  <c:v>0.73399999999999999</c:v>
                </c:pt>
                <c:pt idx="6">
                  <c:v>0.73899999999999999</c:v>
                </c:pt>
                <c:pt idx="7">
                  <c:v>0.747</c:v>
                </c:pt>
                <c:pt idx="8">
                  <c:v>0.74399999999999999</c:v>
                </c:pt>
                <c:pt idx="9">
                  <c:v>0.73799999999999999</c:v>
                </c:pt>
                <c:pt idx="10">
                  <c:v>0.76100000000000001</c:v>
                </c:pt>
                <c:pt idx="11">
                  <c:v>0.76100000000000001</c:v>
                </c:pt>
                <c:pt idx="12" formatCode="0.000">
                  <c:v>0.76080000000000003</c:v>
                </c:pt>
                <c:pt idx="13" formatCode="0.000">
                  <c:v>0.76090000000000002</c:v>
                </c:pt>
                <c:pt idx="14" formatCode="0.000">
                  <c:v>0.76199999999999979</c:v>
                </c:pt>
                <c:pt idx="15" formatCode="0.000">
                  <c:v>0.7620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140-474D-9790-087A68A631E0}"/>
            </c:ext>
          </c:extLst>
        </c:ser>
        <c:ser>
          <c:idx val="1"/>
          <c:order val="1"/>
          <c:tx>
            <c:v>Sequenc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M$3:$M$18</c:f>
              <c:numCache>
                <c:formatCode>0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xVal>
          <c:yVal>
            <c:numRef>
              <c:f>Sheet1!$S$3:$S$18</c:f>
              <c:numCache>
                <c:formatCode>General</c:formatCode>
                <c:ptCount val="16"/>
                <c:pt idx="0">
                  <c:v>0.59599999999999997</c:v>
                </c:pt>
                <c:pt idx="1">
                  <c:v>0.68100000000000005</c:v>
                </c:pt>
                <c:pt idx="2">
                  <c:v>0.70499999999999996</c:v>
                </c:pt>
                <c:pt idx="3">
                  <c:v>0.72099999999999997</c:v>
                </c:pt>
                <c:pt idx="4">
                  <c:v>0.752</c:v>
                </c:pt>
                <c:pt idx="5">
                  <c:v>0.748</c:v>
                </c:pt>
                <c:pt idx="6">
                  <c:v>0.78100000000000003</c:v>
                </c:pt>
                <c:pt idx="7">
                  <c:v>0.77100000000000002</c:v>
                </c:pt>
                <c:pt idx="8">
                  <c:v>0.79100000000000004</c:v>
                </c:pt>
                <c:pt idx="9">
                  <c:v>0.77200000000000002</c:v>
                </c:pt>
                <c:pt idx="10">
                  <c:v>0.77300000000000002</c:v>
                </c:pt>
                <c:pt idx="11">
                  <c:v>0.77900000000000003</c:v>
                </c:pt>
                <c:pt idx="12" formatCode="0.000">
                  <c:v>0.77890000000000004</c:v>
                </c:pt>
                <c:pt idx="13" formatCode="0.000">
                  <c:v>0.78080000000000005</c:v>
                </c:pt>
                <c:pt idx="14" formatCode="0.000">
                  <c:v>0.77900000000000003</c:v>
                </c:pt>
                <c:pt idx="15" formatCode="0.000">
                  <c:v>0.7809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140-474D-9790-087A68A63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8924824"/>
        <c:axId val="538922200"/>
      </c:scatterChart>
      <c:valAx>
        <c:axId val="538924824"/>
        <c:scaling>
          <c:orientation val="minMax"/>
          <c:max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922200"/>
        <c:crossesAt val="0.30000000000000004"/>
        <c:crossBetween val="midCat"/>
        <c:majorUnit val="1"/>
      </c:valAx>
      <c:valAx>
        <c:axId val="538922200"/>
        <c:scaling>
          <c:orientation val="minMax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9248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3544669621214"/>
          <c:y val="0.69502260134149907"/>
          <c:w val="0.1576163891398821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Sheikh Hassani</dc:creator>
  <cp:keywords/>
  <dc:description/>
  <cp:lastModifiedBy>James Green</cp:lastModifiedBy>
  <cp:revision>10</cp:revision>
  <dcterms:created xsi:type="dcterms:W3CDTF">2018-10-07T00:59:00Z</dcterms:created>
  <dcterms:modified xsi:type="dcterms:W3CDTF">2019-05-31T00:57:00Z</dcterms:modified>
</cp:coreProperties>
</file>